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8908D" w14:textId="77777777" w:rsidR="006F2CE2" w:rsidRDefault="006F2CE2" w:rsidP="00FE1BD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E85F8BE" w14:textId="77777777" w:rsidR="0013778D" w:rsidRDefault="00FE1BDD" w:rsidP="00FE1BD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E1BDD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0C3422CA" w14:textId="77777777" w:rsidR="006F2CE2" w:rsidRDefault="006F2CE2" w:rsidP="00FE1BD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79080B9" w14:textId="77777777" w:rsidR="006F2CE2" w:rsidRDefault="006F2CE2" w:rsidP="00FE1BD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72757F4" w14:textId="77777777" w:rsidR="006F2CE2" w:rsidRDefault="006F2CE2" w:rsidP="006F2CE2">
      <w:pPr>
        <w:rPr>
          <w:rFonts w:ascii="Times New Roman" w:hAnsi="Times New Roman" w:cs="Times New Roman"/>
          <w:sz w:val="28"/>
          <w:szCs w:val="28"/>
        </w:rPr>
      </w:pPr>
    </w:p>
    <w:p w14:paraId="5F4BC0FE" w14:textId="77777777" w:rsidR="001B24BC" w:rsidRPr="00B13989" w:rsidRDefault="001B24BC" w:rsidP="001B24BC">
      <w:pPr>
        <w:rPr>
          <w:rFonts w:ascii="Times New Roman" w:hAnsi="Times New Roman"/>
          <w:lang w:eastAsia="nb-NO"/>
        </w:rPr>
      </w:pPr>
      <w:r w:rsidRPr="00B13989">
        <w:rPr>
          <w:rFonts w:ascii="Times New Roman" w:hAnsi="Times New Roman"/>
          <w:b/>
          <w:lang w:val="en-GB"/>
        </w:rPr>
        <w:t>Table S1.</w:t>
      </w:r>
      <w:r w:rsidRPr="00B13989">
        <w:rPr>
          <w:rFonts w:ascii="Times New Roman" w:hAnsi="Times New Roman"/>
          <w:lang w:val="en-GB"/>
        </w:rPr>
        <w:t xml:space="preserve"> CTQ </w:t>
      </w:r>
      <w:r w:rsidRPr="00B13989">
        <w:rPr>
          <w:rFonts w:ascii="Times New Roman" w:hAnsi="Times New Roman"/>
          <w:lang w:eastAsia="nb-NO"/>
        </w:rPr>
        <w:t>moderate to severe cutoff score for maltreatmen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6"/>
        <w:gridCol w:w="2869"/>
      </w:tblGrid>
      <w:tr w:rsidR="001B24BC" w:rsidRPr="00B13989" w14:paraId="288FAAB0" w14:textId="77777777" w:rsidTr="00B57896"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7C9A7" w14:textId="77777777" w:rsidR="001B24BC" w:rsidRPr="00B13989" w:rsidRDefault="001B24BC" w:rsidP="001D33B7">
            <w:pPr>
              <w:rPr>
                <w:rFonts w:ascii="Times New Roman" w:hAnsi="Times New Roman"/>
                <w:lang w:eastAsia="nb-NO"/>
              </w:rPr>
            </w:pPr>
            <w:r w:rsidRPr="00B13989">
              <w:rPr>
                <w:rFonts w:ascii="Times New Roman" w:hAnsi="Times New Roman"/>
                <w:lang w:eastAsia="nb-NO"/>
              </w:rPr>
              <w:t xml:space="preserve">CTQ, Childhood maltreatment subtypes </w:t>
            </w: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4015C4" w14:textId="77777777" w:rsidR="001B24BC" w:rsidRPr="00B13989" w:rsidRDefault="001B24BC" w:rsidP="001D33B7">
            <w:pPr>
              <w:rPr>
                <w:rFonts w:ascii="Times New Roman" w:hAnsi="Times New Roman"/>
                <w:lang w:eastAsia="nb-NO"/>
              </w:rPr>
            </w:pPr>
            <w:r w:rsidRPr="00B13989">
              <w:rPr>
                <w:rFonts w:ascii="Times New Roman" w:hAnsi="Times New Roman"/>
                <w:lang w:eastAsia="nb-NO"/>
              </w:rPr>
              <w:t xml:space="preserve">Moderate to severe cutoff </w:t>
            </w:r>
          </w:p>
        </w:tc>
      </w:tr>
      <w:tr w:rsidR="001B24BC" w:rsidRPr="00B13989" w14:paraId="1A0015AB" w14:textId="77777777" w:rsidTr="00B57896"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3FB67" w14:textId="77777777" w:rsidR="001B24BC" w:rsidRPr="00B13989" w:rsidRDefault="001B24BC" w:rsidP="001D33B7">
            <w:pPr>
              <w:rPr>
                <w:rFonts w:ascii="Times New Roman" w:hAnsi="Times New Roman"/>
                <w:lang w:eastAsia="nb-NO"/>
              </w:rPr>
            </w:pPr>
            <w:r w:rsidRPr="00B13989">
              <w:rPr>
                <w:rFonts w:ascii="Times New Roman" w:hAnsi="Times New Roman"/>
                <w:lang w:eastAsia="nb-NO"/>
              </w:rPr>
              <w:t xml:space="preserve">Physical abuse </w:t>
            </w: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0739D" w14:textId="77777777" w:rsidR="001B24BC" w:rsidRPr="00B13989" w:rsidRDefault="001B24BC" w:rsidP="001D33B7">
            <w:pPr>
              <w:rPr>
                <w:rFonts w:ascii="Times New Roman" w:hAnsi="Times New Roman"/>
                <w:lang w:eastAsia="nb-NO"/>
              </w:rPr>
            </w:pPr>
            <w:r w:rsidRPr="00B13989">
              <w:rPr>
                <w:rFonts w:ascii="Times New Roman" w:eastAsia="Times New Roman" w:hAnsi="Times New Roman"/>
                <w:color w:val="000000"/>
                <w:lang w:eastAsia="nb-NO"/>
              </w:rPr>
              <w:t xml:space="preserve">≥10 </w:t>
            </w:r>
          </w:p>
        </w:tc>
      </w:tr>
      <w:tr w:rsidR="001B24BC" w:rsidRPr="00B13989" w14:paraId="3384E1B4" w14:textId="77777777" w:rsidTr="001D33B7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C0D7A" w14:textId="77777777" w:rsidR="001B24BC" w:rsidRPr="00B13989" w:rsidRDefault="001B24BC" w:rsidP="001D33B7">
            <w:pPr>
              <w:rPr>
                <w:rFonts w:ascii="Times New Roman" w:hAnsi="Times New Roman"/>
                <w:lang w:eastAsia="nb-NO"/>
              </w:rPr>
            </w:pPr>
            <w:r w:rsidRPr="00B13989">
              <w:rPr>
                <w:rFonts w:ascii="Times New Roman" w:hAnsi="Times New Roman"/>
                <w:lang w:eastAsia="nb-NO"/>
              </w:rPr>
              <w:t xml:space="preserve">Sexual abuse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DB851" w14:textId="77777777" w:rsidR="001B24BC" w:rsidRPr="00B13989" w:rsidRDefault="001B24BC" w:rsidP="001D33B7">
            <w:pPr>
              <w:rPr>
                <w:rFonts w:ascii="Times New Roman" w:hAnsi="Times New Roman"/>
                <w:lang w:eastAsia="nb-NO"/>
              </w:rPr>
            </w:pPr>
            <w:r w:rsidRPr="00B13989">
              <w:rPr>
                <w:rFonts w:ascii="Times New Roman" w:eastAsia="Times New Roman" w:hAnsi="Times New Roman"/>
                <w:color w:val="000000"/>
                <w:lang w:eastAsia="nb-NO"/>
              </w:rPr>
              <w:t>≥8</w:t>
            </w:r>
          </w:p>
        </w:tc>
      </w:tr>
      <w:tr w:rsidR="001B24BC" w:rsidRPr="00B13989" w14:paraId="38EA8797" w14:textId="77777777" w:rsidTr="001D33B7"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D38DE9" w14:textId="77777777" w:rsidR="001B24BC" w:rsidRPr="00B13989" w:rsidRDefault="001B24BC" w:rsidP="001D33B7">
            <w:pPr>
              <w:rPr>
                <w:rFonts w:ascii="Times New Roman" w:hAnsi="Times New Roman"/>
                <w:lang w:eastAsia="nb-NO"/>
              </w:rPr>
            </w:pPr>
            <w:r w:rsidRPr="00B13989">
              <w:rPr>
                <w:rFonts w:ascii="Times New Roman" w:hAnsi="Times New Roman"/>
                <w:lang w:eastAsia="nb-NO"/>
              </w:rPr>
              <w:t>Emotional abuse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F7DD1D" w14:textId="77777777" w:rsidR="001B24BC" w:rsidRPr="00B13989" w:rsidRDefault="001B24BC" w:rsidP="001D33B7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B13989">
              <w:rPr>
                <w:rFonts w:ascii="Times New Roman" w:eastAsia="Times New Roman" w:hAnsi="Times New Roman"/>
                <w:color w:val="000000"/>
                <w:lang w:eastAsia="nb-NO"/>
              </w:rPr>
              <w:t>≥13</w:t>
            </w:r>
          </w:p>
        </w:tc>
      </w:tr>
    </w:tbl>
    <w:p w14:paraId="18606E78" w14:textId="77777777" w:rsidR="001B24BC" w:rsidRDefault="001B24BC" w:rsidP="001B24BC">
      <w:pPr>
        <w:rPr>
          <w:rFonts w:ascii="Times New Roman" w:eastAsia="Times New Roman" w:hAnsi="Times New Roman"/>
          <w:color w:val="000000"/>
          <w:lang w:eastAsia="nb-NO"/>
        </w:rPr>
      </w:pPr>
      <w:r w:rsidRPr="00B13989">
        <w:rPr>
          <w:rFonts w:ascii="Times New Roman" w:eastAsia="Times New Roman" w:hAnsi="Times New Roman"/>
          <w:color w:val="000000"/>
          <w:lang w:eastAsia="nb-NO"/>
        </w:rPr>
        <w:t>For estimates of frequencies of childhood maltreatment we used the moderate to severe predefined cutoff suggested by Bernstein (Bernstein and Fink, 1998).</w:t>
      </w:r>
    </w:p>
    <w:p w14:paraId="23B14752" w14:textId="77777777" w:rsidR="001B24BC" w:rsidRDefault="001B24BC" w:rsidP="001B24BC">
      <w:pPr>
        <w:rPr>
          <w:rFonts w:ascii="Times New Roman" w:eastAsia="Times New Roman" w:hAnsi="Times New Roman"/>
          <w:color w:val="000000"/>
          <w:lang w:eastAsia="nb-NO"/>
        </w:rPr>
      </w:pPr>
    </w:p>
    <w:p w14:paraId="6309EB7B" w14:textId="77777777" w:rsidR="001B24BC" w:rsidRPr="00B13989" w:rsidRDefault="001B24BC" w:rsidP="001B24BC">
      <w:pPr>
        <w:rPr>
          <w:rFonts w:ascii="Times New Roman" w:eastAsia="Times New Roman" w:hAnsi="Times New Roman"/>
          <w:color w:val="000000"/>
          <w:lang w:eastAsia="nb-NO"/>
        </w:rPr>
      </w:pPr>
    </w:p>
    <w:p w14:paraId="4B660ACD" w14:textId="77777777" w:rsidR="006F2CE2" w:rsidRDefault="006F2CE2" w:rsidP="006F2CE2">
      <w:pPr>
        <w:rPr>
          <w:rFonts w:ascii="Times New Roman" w:hAnsi="Times New Roman" w:cs="Times New Roman"/>
          <w:sz w:val="28"/>
          <w:szCs w:val="28"/>
        </w:rPr>
      </w:pPr>
    </w:p>
    <w:p w14:paraId="52FC9629" w14:textId="77777777" w:rsidR="00933F06" w:rsidRDefault="00933F06" w:rsidP="006F2CE2">
      <w:pPr>
        <w:rPr>
          <w:rFonts w:ascii="Times New Roman" w:hAnsi="Times New Roman" w:cs="Times New Roman"/>
          <w:sz w:val="28"/>
          <w:szCs w:val="28"/>
        </w:rPr>
      </w:pPr>
    </w:p>
    <w:p w14:paraId="3F1985A7" w14:textId="77777777" w:rsidR="00933F06" w:rsidRDefault="00933F06" w:rsidP="006F2CE2">
      <w:pPr>
        <w:rPr>
          <w:rFonts w:ascii="Times New Roman" w:hAnsi="Times New Roman" w:cs="Times New Roman"/>
          <w:sz w:val="28"/>
          <w:szCs w:val="28"/>
        </w:rPr>
      </w:pPr>
    </w:p>
    <w:p w14:paraId="147543BA" w14:textId="239A113C" w:rsidR="001B24BC" w:rsidRPr="00E07BE9" w:rsidRDefault="001B24BC" w:rsidP="001B24BC">
      <w:pPr>
        <w:rPr>
          <w:rFonts w:ascii="Times New Roman" w:hAnsi="Times New Roman" w:cs="Times New Roman"/>
        </w:rPr>
      </w:pPr>
      <w:r w:rsidRPr="00E07BE9">
        <w:rPr>
          <w:rFonts w:ascii="Times New Roman" w:hAnsi="Times New Roman" w:cs="Times New Roman"/>
          <w:b/>
        </w:rPr>
        <w:t xml:space="preserve">Table S2. </w:t>
      </w:r>
      <w:r w:rsidRPr="00E07BE9">
        <w:rPr>
          <w:rFonts w:ascii="Times New Roman" w:hAnsi="Times New Roman" w:cs="Times New Roman"/>
        </w:rPr>
        <w:t>Childhood abuse divided into gender</w:t>
      </w:r>
      <w:r w:rsidR="006116B5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6"/>
        <w:gridCol w:w="1548"/>
        <w:gridCol w:w="3119"/>
      </w:tblGrid>
      <w:tr w:rsidR="001B24BC" w:rsidRPr="00B13989" w14:paraId="569C0762" w14:textId="10BEC062" w:rsidTr="00D85366"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244784" w14:textId="77777777" w:rsidR="001B24BC" w:rsidRPr="00B13989" w:rsidRDefault="001B24BC" w:rsidP="001D33B7">
            <w:pPr>
              <w:rPr>
                <w:rFonts w:ascii="Times New Roman" w:hAnsi="Times New Roman"/>
                <w:lang w:eastAsia="nb-NO"/>
              </w:rPr>
            </w:pPr>
            <w:r w:rsidRPr="00B13989">
              <w:rPr>
                <w:rFonts w:ascii="Times New Roman" w:hAnsi="Times New Roman"/>
                <w:lang w:eastAsia="nb-NO"/>
              </w:rPr>
              <w:t xml:space="preserve">CTQ, Childhood maltreatment subtypes 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D864B4" w14:textId="0514F0CA" w:rsidR="001B24BC" w:rsidRPr="00B13989" w:rsidRDefault="001B24BC" w:rsidP="001D33B7">
            <w:pPr>
              <w:rPr>
                <w:rFonts w:ascii="Times New Roman" w:hAnsi="Times New Roman"/>
                <w:lang w:eastAsia="nb-NO"/>
              </w:rPr>
            </w:pPr>
            <w:r>
              <w:rPr>
                <w:rFonts w:ascii="Times New Roman" w:hAnsi="Times New Roman"/>
                <w:lang w:eastAsia="nb-NO"/>
              </w:rPr>
              <w:t xml:space="preserve">Females      </w:t>
            </w:r>
            <w:r w:rsidRPr="00B13989">
              <w:rPr>
                <w:rFonts w:ascii="Times New Roman" w:hAnsi="Times New Roman"/>
                <w:lang w:eastAsia="nb-NO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73BBC" w14:textId="7AA9B3C5" w:rsidR="001B24BC" w:rsidRDefault="001B24BC" w:rsidP="001D33B7">
            <w:pPr>
              <w:rPr>
                <w:rFonts w:ascii="Times New Roman" w:hAnsi="Times New Roman"/>
                <w:lang w:eastAsia="nb-NO"/>
              </w:rPr>
            </w:pPr>
            <w:r>
              <w:rPr>
                <w:rFonts w:ascii="Times New Roman" w:hAnsi="Times New Roman"/>
                <w:lang w:eastAsia="nb-NO"/>
              </w:rPr>
              <w:t>Males</w:t>
            </w:r>
            <w:r w:rsidR="00BA2013">
              <w:rPr>
                <w:rFonts w:ascii="Times New Roman" w:hAnsi="Times New Roman"/>
                <w:lang w:eastAsia="nb-NO"/>
              </w:rPr>
              <w:t xml:space="preserve">     Statistics</w:t>
            </w:r>
          </w:p>
        </w:tc>
      </w:tr>
      <w:tr w:rsidR="001B24BC" w:rsidRPr="00B13989" w14:paraId="25CFF194" w14:textId="41EB3D64" w:rsidTr="00D85366"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42B12" w14:textId="34E57BA4" w:rsidR="001B24BC" w:rsidRPr="00B13989" w:rsidRDefault="001B24BC" w:rsidP="001D33B7">
            <w:pPr>
              <w:rPr>
                <w:rFonts w:ascii="Times New Roman" w:hAnsi="Times New Roman"/>
                <w:lang w:eastAsia="nb-NO"/>
              </w:rPr>
            </w:pPr>
            <w:r w:rsidRPr="00B13989">
              <w:rPr>
                <w:rFonts w:ascii="Times New Roman" w:hAnsi="Times New Roman"/>
                <w:lang w:eastAsia="nb-NO"/>
              </w:rPr>
              <w:t xml:space="preserve">Physical abuse </w:t>
            </w:r>
            <w:r>
              <w:rPr>
                <w:rFonts w:ascii="Times New Roman" w:hAnsi="Times New Roman"/>
                <w:lang w:eastAsia="nb-NO"/>
              </w:rPr>
              <w:t>%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51DAA" w14:textId="4A53828F" w:rsidR="001B24BC" w:rsidRPr="00B13989" w:rsidRDefault="001B24BC" w:rsidP="001D33B7">
            <w:pPr>
              <w:rPr>
                <w:rFonts w:ascii="Times New Roman" w:hAnsi="Times New Roman"/>
                <w:lang w:eastAsia="nb-NO"/>
              </w:rPr>
            </w:pPr>
            <w:r w:rsidRPr="00B13989">
              <w:rPr>
                <w:rFonts w:ascii="Times New Roman" w:eastAsia="Times New Roman" w:hAnsi="Times New Roman"/>
                <w:color w:val="000000"/>
                <w:lang w:eastAsia="nb-NO"/>
              </w:rPr>
              <w:t xml:space="preserve"> </w:t>
            </w:r>
            <w:r w:rsidR="006116B5">
              <w:rPr>
                <w:rFonts w:ascii="Times New Roman" w:eastAsia="Times New Roman" w:hAnsi="Times New Roman"/>
                <w:color w:val="000000"/>
                <w:lang w:eastAsia="nb-NO"/>
              </w:rPr>
              <w:t>9.7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EF19A" w14:textId="3037939E" w:rsidR="001B24BC" w:rsidRPr="00B13989" w:rsidRDefault="006116B5" w:rsidP="001D33B7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lang w:eastAsia="nb-NO"/>
              </w:rPr>
              <w:t>9.5</w:t>
            </w:r>
            <w:r w:rsidR="00BA2013">
              <w:rPr>
                <w:rFonts w:ascii="Times New Roman" w:eastAsia="Times New Roman" w:hAnsi="Times New Roman"/>
                <w:color w:val="000000"/>
                <w:lang w:eastAsia="nb-NO"/>
              </w:rPr>
              <w:t xml:space="preserve">        </w:t>
            </w:r>
            <w:r w:rsidR="00BA201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χ</w:t>
            </w:r>
            <w:r w:rsidR="00BA2013">
              <w:rPr>
                <w:rFonts w:ascii="Times New Roman" w:eastAsia="Times New Roman" w:hAnsi="Times New Roman"/>
                <w:color w:val="000000"/>
                <w:lang w:eastAsia="nb-NO"/>
              </w:rPr>
              <w:t>2 =</w:t>
            </w:r>
            <w:r w:rsidR="00D85366">
              <w:rPr>
                <w:rFonts w:ascii="Times New Roman" w:eastAsia="Times New Roman" w:hAnsi="Times New Roman"/>
                <w:color w:val="000000"/>
                <w:lang w:eastAsia="nb-NO"/>
              </w:rPr>
              <w:t>0.01</w:t>
            </w:r>
            <w:r w:rsidR="00BA2013">
              <w:rPr>
                <w:rFonts w:ascii="Times New Roman" w:eastAsia="Times New Roman" w:hAnsi="Times New Roman"/>
                <w:color w:val="000000"/>
                <w:lang w:eastAsia="nb-NO"/>
              </w:rPr>
              <w:t xml:space="preserve">  p=</w:t>
            </w:r>
            <w:r w:rsidR="00D85366">
              <w:rPr>
                <w:rFonts w:ascii="Times New Roman" w:eastAsia="Times New Roman" w:hAnsi="Times New Roman"/>
                <w:color w:val="000000"/>
                <w:lang w:eastAsia="nb-NO"/>
              </w:rPr>
              <w:t xml:space="preserve">0.90 </w:t>
            </w:r>
          </w:p>
        </w:tc>
      </w:tr>
      <w:tr w:rsidR="001B24BC" w:rsidRPr="00B13989" w14:paraId="7F6D3540" w14:textId="04A7A92B" w:rsidTr="00D85366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3871E" w14:textId="4C71C4C4" w:rsidR="001B24BC" w:rsidRPr="00B13989" w:rsidRDefault="001B24BC" w:rsidP="001D33B7">
            <w:pPr>
              <w:rPr>
                <w:rFonts w:ascii="Times New Roman" w:hAnsi="Times New Roman"/>
                <w:lang w:eastAsia="nb-NO"/>
              </w:rPr>
            </w:pPr>
            <w:r w:rsidRPr="00B13989">
              <w:rPr>
                <w:rFonts w:ascii="Times New Roman" w:hAnsi="Times New Roman"/>
                <w:lang w:eastAsia="nb-NO"/>
              </w:rPr>
              <w:t xml:space="preserve">Sexual abuse </w:t>
            </w:r>
            <w:r>
              <w:rPr>
                <w:rFonts w:ascii="Times New Roman" w:hAnsi="Times New Roman"/>
                <w:lang w:eastAsia="nb-NO"/>
              </w:rPr>
              <w:t>%</w:t>
            </w:r>
            <w:r w:rsidR="006116B5">
              <w:rPr>
                <w:rFonts w:ascii="Times New Roman" w:hAnsi="Times New Roman"/>
                <w:lang w:eastAsia="nb-NO"/>
              </w:rPr>
              <w:t xml:space="preserve">                        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36743" w14:textId="43967E47" w:rsidR="001B24BC" w:rsidRPr="00B13989" w:rsidRDefault="006116B5" w:rsidP="001D33B7">
            <w:pPr>
              <w:rPr>
                <w:rFonts w:ascii="Times New Roman" w:hAnsi="Times New Roman"/>
                <w:lang w:eastAsia="nb-NO"/>
              </w:rPr>
            </w:pPr>
            <w:r>
              <w:rPr>
                <w:rFonts w:ascii="Times New Roman" w:hAnsi="Times New Roman"/>
                <w:lang w:eastAsia="nb-NO"/>
              </w:rPr>
              <w:t>17.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1192A4" w14:textId="291A51AC" w:rsidR="001B24BC" w:rsidRPr="00B13989" w:rsidRDefault="006116B5" w:rsidP="001D33B7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lang w:eastAsia="nb-NO"/>
              </w:rPr>
              <w:t>7.5</w:t>
            </w:r>
            <w:r w:rsidR="00BA201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    χ</w:t>
            </w:r>
            <w:r w:rsidR="00BA2013">
              <w:rPr>
                <w:rFonts w:ascii="Times New Roman" w:eastAsia="Times New Roman" w:hAnsi="Times New Roman"/>
                <w:color w:val="000000"/>
                <w:lang w:eastAsia="nb-NO"/>
              </w:rPr>
              <w:t>2 =</w:t>
            </w:r>
            <w:r w:rsidR="00D85366">
              <w:rPr>
                <w:rFonts w:ascii="Times New Roman" w:eastAsia="Times New Roman" w:hAnsi="Times New Roman"/>
                <w:color w:val="000000"/>
                <w:lang w:eastAsia="nb-NO"/>
              </w:rPr>
              <w:t>22.2  p</w:t>
            </w:r>
            <w:r w:rsidR="00D8536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˂</w:t>
            </w:r>
            <w:r w:rsidR="00D85366">
              <w:rPr>
                <w:rFonts w:ascii="Times New Roman" w:eastAsia="Times New Roman" w:hAnsi="Times New Roman"/>
                <w:color w:val="000000"/>
                <w:lang w:eastAsia="nb-NO"/>
              </w:rPr>
              <w:t>0.001</w:t>
            </w:r>
          </w:p>
        </w:tc>
      </w:tr>
      <w:tr w:rsidR="001B24BC" w:rsidRPr="00B13989" w14:paraId="2EF15158" w14:textId="50336403" w:rsidTr="00D85366"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A0D622" w14:textId="3DAF5440" w:rsidR="001B24BC" w:rsidRPr="00B13989" w:rsidRDefault="001B24BC" w:rsidP="001D33B7">
            <w:pPr>
              <w:rPr>
                <w:rFonts w:ascii="Times New Roman" w:hAnsi="Times New Roman"/>
                <w:lang w:eastAsia="nb-NO"/>
              </w:rPr>
            </w:pPr>
            <w:r w:rsidRPr="00B13989">
              <w:rPr>
                <w:rFonts w:ascii="Times New Roman" w:hAnsi="Times New Roman"/>
                <w:lang w:eastAsia="nb-NO"/>
              </w:rPr>
              <w:t>Emotional abuse</w:t>
            </w:r>
            <w:r>
              <w:rPr>
                <w:rFonts w:ascii="Times New Roman" w:hAnsi="Times New Roman"/>
                <w:lang w:eastAsia="nb-NO"/>
              </w:rPr>
              <w:t xml:space="preserve"> 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438FD3" w14:textId="07EF0388" w:rsidR="001B24BC" w:rsidRPr="00B13989" w:rsidRDefault="006116B5" w:rsidP="001D33B7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lang w:eastAsia="nb-NO"/>
              </w:rPr>
              <w:t>20.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09709" w14:textId="30590A36" w:rsidR="001B24BC" w:rsidRPr="00B13989" w:rsidRDefault="006116B5" w:rsidP="001D33B7">
            <w:pPr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lang w:eastAsia="nb-NO"/>
              </w:rPr>
              <w:t>14.1</w:t>
            </w:r>
            <w:r w:rsidR="00BA201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  χ</w:t>
            </w:r>
            <w:r w:rsidR="00BA2013">
              <w:rPr>
                <w:rFonts w:ascii="Times New Roman" w:eastAsia="Times New Roman" w:hAnsi="Times New Roman"/>
                <w:color w:val="000000"/>
                <w:lang w:eastAsia="nb-NO"/>
              </w:rPr>
              <w:t>2 =</w:t>
            </w:r>
            <w:r w:rsidR="00D85366">
              <w:rPr>
                <w:rFonts w:ascii="Times New Roman" w:eastAsia="Times New Roman" w:hAnsi="Times New Roman"/>
                <w:color w:val="000000"/>
                <w:lang w:eastAsia="nb-NO"/>
              </w:rPr>
              <w:t>7.8</w:t>
            </w:r>
            <w:r w:rsidR="00BA2013">
              <w:rPr>
                <w:rFonts w:ascii="Times New Roman" w:eastAsia="Times New Roman" w:hAnsi="Times New Roman"/>
                <w:color w:val="000000"/>
                <w:lang w:eastAsia="nb-NO"/>
              </w:rPr>
              <w:t xml:space="preserve">  p=</w:t>
            </w:r>
            <w:r w:rsidR="00D85366">
              <w:rPr>
                <w:rFonts w:ascii="Times New Roman" w:eastAsia="Times New Roman" w:hAnsi="Times New Roman"/>
                <w:color w:val="000000"/>
                <w:lang w:eastAsia="nb-NO"/>
              </w:rPr>
              <w:t>0.005</w:t>
            </w:r>
          </w:p>
        </w:tc>
      </w:tr>
    </w:tbl>
    <w:p w14:paraId="05F50444" w14:textId="339CC2A4" w:rsidR="001B24BC" w:rsidRPr="00B13989" w:rsidRDefault="006116B5" w:rsidP="001B24BC">
      <w:pPr>
        <w:rPr>
          <w:rFonts w:ascii="Times New Roman" w:eastAsia="Times New Roman" w:hAnsi="Times New Roman"/>
          <w:color w:val="000000"/>
          <w:lang w:eastAsia="nb-NO"/>
        </w:rPr>
      </w:pPr>
      <w:proofErr w:type="gramStart"/>
      <w:r>
        <w:rPr>
          <w:rFonts w:ascii="Times New Roman" w:eastAsia="Times New Roman" w:hAnsi="Times New Roman"/>
          <w:color w:val="000000"/>
          <w:lang w:eastAsia="nb-NO"/>
        </w:rPr>
        <w:t>Total sample.</w:t>
      </w:r>
      <w:proofErr w:type="gramEnd"/>
      <w:r>
        <w:rPr>
          <w:rFonts w:ascii="Times New Roman" w:eastAsia="Times New Roman" w:hAnsi="Times New Roman"/>
          <w:color w:val="000000"/>
          <w:lang w:eastAsia="nb-NO"/>
        </w:rPr>
        <w:t xml:space="preserve"> </w:t>
      </w:r>
      <w:r w:rsidR="001B24BC" w:rsidRPr="00B13989">
        <w:rPr>
          <w:rFonts w:ascii="Times New Roman" w:eastAsia="Times New Roman" w:hAnsi="Times New Roman"/>
          <w:color w:val="000000"/>
          <w:lang w:eastAsia="nb-NO"/>
        </w:rPr>
        <w:t>For estimates of frequencies of childhood maltreatment we used the moderate to severe predefined cutoff suggested by Bernstein (Bernstein and Fink, 1998).</w:t>
      </w:r>
    </w:p>
    <w:p w14:paraId="17434ED6" w14:textId="77777777" w:rsidR="006F2CE2" w:rsidRDefault="006F2CE2" w:rsidP="006F2CE2">
      <w:pPr>
        <w:rPr>
          <w:rFonts w:ascii="Times New Roman" w:hAnsi="Times New Roman" w:cs="Times New Roman"/>
          <w:sz w:val="28"/>
          <w:szCs w:val="28"/>
        </w:rPr>
      </w:pPr>
    </w:p>
    <w:p w14:paraId="68C2E11F" w14:textId="77777777" w:rsidR="006F2CE2" w:rsidRDefault="006F2CE2" w:rsidP="00FE1BD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B73180D" w14:textId="585DE96E" w:rsidR="00933F06" w:rsidRPr="007C2D82" w:rsidRDefault="00396B0E" w:rsidP="00396B0E">
      <w:pPr>
        <w:rPr>
          <w:rFonts w:ascii="Times New Roman" w:hAnsi="Times New Roman" w:cs="Times New Roman"/>
          <w:b/>
          <w:highlight w:val="yellow"/>
        </w:rPr>
      </w:pPr>
      <w:r w:rsidRPr="007C2D82">
        <w:rPr>
          <w:rFonts w:ascii="Times New Roman" w:hAnsi="Times New Roman" w:cs="Times New Roman"/>
          <w:b/>
          <w:highlight w:val="yellow"/>
        </w:rPr>
        <w:t>Table S3. Childhood trauma subtypes and TL</w:t>
      </w:r>
    </w:p>
    <w:p w14:paraId="1BDE88E6" w14:textId="77777777" w:rsidR="00396B0E" w:rsidRPr="007C2D82" w:rsidRDefault="00396B0E" w:rsidP="00396B0E">
      <w:pPr>
        <w:rPr>
          <w:rFonts w:ascii="Times New Roman" w:hAnsi="Times New Roman" w:cs="Times New Roman"/>
          <w:b/>
          <w:highlight w:val="yellow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410"/>
      </w:tblGrid>
      <w:tr w:rsidR="001524B7" w:rsidRPr="007C2D82" w14:paraId="5F9779D2" w14:textId="77777777" w:rsidTr="0026549F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CBB4C7B" w14:textId="77777777" w:rsidR="001524B7" w:rsidRPr="007C2D82" w:rsidRDefault="001524B7" w:rsidP="001524B7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871F78F" w14:textId="4DCCFA12" w:rsidR="001524B7" w:rsidRPr="007C2D82" w:rsidRDefault="001524B7" w:rsidP="001524B7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7C2D82">
              <w:rPr>
                <w:rFonts w:ascii="Times New Roman" w:hAnsi="Times New Roman" w:cs="Times New Roman"/>
                <w:b/>
                <w:highlight w:val="yellow"/>
              </w:rPr>
              <w:t>TL</w:t>
            </w:r>
          </w:p>
        </w:tc>
      </w:tr>
      <w:tr w:rsidR="001524B7" w:rsidRPr="007C2D82" w14:paraId="5DC7875B" w14:textId="77777777" w:rsidTr="0026549F">
        <w:tc>
          <w:tcPr>
            <w:tcW w:w="2518" w:type="dxa"/>
            <w:tcBorders>
              <w:top w:val="single" w:sz="4" w:space="0" w:color="auto"/>
            </w:tcBorders>
          </w:tcPr>
          <w:p w14:paraId="51294F4B" w14:textId="4BE56FBE" w:rsidR="001524B7" w:rsidRPr="007C2D82" w:rsidRDefault="001524B7" w:rsidP="001524B7">
            <w:pPr>
              <w:rPr>
                <w:rFonts w:ascii="Times New Roman" w:hAnsi="Times New Roman" w:cs="Times New Roman"/>
                <w:highlight w:val="yellow"/>
              </w:rPr>
            </w:pPr>
            <w:r w:rsidRPr="007C2D82">
              <w:rPr>
                <w:rFonts w:ascii="Times New Roman" w:hAnsi="Times New Roman" w:cs="Times New Roman"/>
                <w:highlight w:val="yellow"/>
              </w:rPr>
              <w:t>CTQ emotional abus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8D3E090" w14:textId="5B596854" w:rsidR="001524B7" w:rsidRPr="007C2D82" w:rsidRDefault="001524B7" w:rsidP="001524B7">
            <w:pPr>
              <w:rPr>
                <w:rFonts w:ascii="Times New Roman" w:hAnsi="Times New Roman" w:cs="Times New Roman"/>
                <w:highlight w:val="yellow"/>
              </w:rPr>
            </w:pPr>
            <w:r w:rsidRPr="007C2D82">
              <w:rPr>
                <w:rFonts w:ascii="Times New Roman" w:hAnsi="Times New Roman" w:cs="Times New Roman"/>
                <w:highlight w:val="yellow"/>
              </w:rPr>
              <w:t>r=</w:t>
            </w:r>
            <w:r w:rsidR="00F76BC8" w:rsidRPr="007C2D82">
              <w:rPr>
                <w:rFonts w:ascii="Times New Roman" w:hAnsi="Times New Roman" w:cs="Times New Roman"/>
                <w:highlight w:val="yellow"/>
              </w:rPr>
              <w:t>-0.07</w:t>
            </w:r>
            <w:r w:rsidRPr="007C2D82">
              <w:rPr>
                <w:rFonts w:ascii="Times New Roman" w:hAnsi="Times New Roman" w:cs="Times New Roman"/>
                <w:highlight w:val="yellow"/>
              </w:rPr>
              <w:t>, p=</w:t>
            </w:r>
            <w:r w:rsidR="00F76BC8" w:rsidRPr="007C2D82">
              <w:rPr>
                <w:rFonts w:ascii="Times New Roman" w:hAnsi="Times New Roman" w:cs="Times New Roman"/>
                <w:highlight w:val="yellow"/>
              </w:rPr>
              <w:t>0.03</w:t>
            </w:r>
          </w:p>
        </w:tc>
      </w:tr>
      <w:tr w:rsidR="001524B7" w:rsidRPr="007C2D82" w14:paraId="5B905DB3" w14:textId="77777777" w:rsidTr="0026549F">
        <w:tc>
          <w:tcPr>
            <w:tcW w:w="2518" w:type="dxa"/>
          </w:tcPr>
          <w:p w14:paraId="4AA09B4E" w14:textId="0613E8C8" w:rsidR="001524B7" w:rsidRPr="007C2D82" w:rsidRDefault="001524B7" w:rsidP="001524B7">
            <w:pPr>
              <w:rPr>
                <w:rFonts w:ascii="Times New Roman" w:hAnsi="Times New Roman" w:cs="Times New Roman"/>
                <w:highlight w:val="yellow"/>
              </w:rPr>
            </w:pPr>
            <w:r w:rsidRPr="007C2D82">
              <w:rPr>
                <w:rFonts w:ascii="Times New Roman" w:hAnsi="Times New Roman" w:cs="Times New Roman"/>
                <w:highlight w:val="yellow"/>
              </w:rPr>
              <w:t>CTQ</w:t>
            </w:r>
            <w:r w:rsidR="0026549F">
              <w:rPr>
                <w:rFonts w:ascii="Times New Roman" w:hAnsi="Times New Roman" w:cs="Times New Roman"/>
                <w:highlight w:val="yellow"/>
              </w:rPr>
              <w:t xml:space="preserve"> s</w:t>
            </w:r>
            <w:r w:rsidRPr="007C2D82">
              <w:rPr>
                <w:rFonts w:ascii="Times New Roman" w:hAnsi="Times New Roman" w:cs="Times New Roman"/>
                <w:highlight w:val="yellow"/>
              </w:rPr>
              <w:t>exual abuse</w:t>
            </w:r>
          </w:p>
        </w:tc>
        <w:tc>
          <w:tcPr>
            <w:tcW w:w="2410" w:type="dxa"/>
          </w:tcPr>
          <w:p w14:paraId="0E72D2BC" w14:textId="41430351" w:rsidR="001524B7" w:rsidRPr="007C2D82" w:rsidRDefault="001524B7" w:rsidP="001524B7">
            <w:pPr>
              <w:rPr>
                <w:rFonts w:ascii="Times New Roman" w:hAnsi="Times New Roman" w:cs="Times New Roman"/>
                <w:highlight w:val="yellow"/>
              </w:rPr>
            </w:pPr>
            <w:r w:rsidRPr="007C2D82">
              <w:rPr>
                <w:rFonts w:ascii="Times New Roman" w:hAnsi="Times New Roman" w:cs="Times New Roman"/>
                <w:highlight w:val="yellow"/>
              </w:rPr>
              <w:t>r=</w:t>
            </w:r>
            <w:r w:rsidR="00F76BC8" w:rsidRPr="007C2D82">
              <w:rPr>
                <w:rFonts w:ascii="Times New Roman" w:hAnsi="Times New Roman" w:cs="Times New Roman"/>
                <w:highlight w:val="yellow"/>
              </w:rPr>
              <w:t>-0.02</w:t>
            </w:r>
            <w:r w:rsidRPr="007C2D82">
              <w:rPr>
                <w:rFonts w:ascii="Times New Roman" w:hAnsi="Times New Roman" w:cs="Times New Roman"/>
                <w:highlight w:val="yellow"/>
              </w:rPr>
              <w:t>, p=</w:t>
            </w:r>
            <w:r w:rsidR="00F76BC8" w:rsidRPr="007C2D82">
              <w:rPr>
                <w:rFonts w:ascii="Times New Roman" w:hAnsi="Times New Roman" w:cs="Times New Roman"/>
                <w:highlight w:val="yellow"/>
              </w:rPr>
              <w:t>0.57</w:t>
            </w:r>
          </w:p>
        </w:tc>
      </w:tr>
      <w:tr w:rsidR="001524B7" w:rsidRPr="007C2D82" w14:paraId="405C2EC4" w14:textId="77777777" w:rsidTr="0026549F">
        <w:tc>
          <w:tcPr>
            <w:tcW w:w="2518" w:type="dxa"/>
          </w:tcPr>
          <w:p w14:paraId="4C6795B6" w14:textId="28606412" w:rsidR="001524B7" w:rsidRPr="007C2D82" w:rsidRDefault="001524B7" w:rsidP="001524B7">
            <w:pPr>
              <w:rPr>
                <w:rFonts w:ascii="Times New Roman" w:hAnsi="Times New Roman" w:cs="Times New Roman"/>
                <w:highlight w:val="yellow"/>
              </w:rPr>
            </w:pPr>
            <w:r w:rsidRPr="007C2D82">
              <w:rPr>
                <w:rFonts w:ascii="Times New Roman" w:hAnsi="Times New Roman" w:cs="Times New Roman"/>
                <w:highlight w:val="yellow"/>
              </w:rPr>
              <w:t>CTQ physical abuse</w:t>
            </w:r>
          </w:p>
        </w:tc>
        <w:tc>
          <w:tcPr>
            <w:tcW w:w="2410" w:type="dxa"/>
          </w:tcPr>
          <w:p w14:paraId="3CE7405B" w14:textId="1B5535EC" w:rsidR="001524B7" w:rsidRPr="007C2D82" w:rsidRDefault="001524B7" w:rsidP="001524B7">
            <w:pPr>
              <w:rPr>
                <w:rFonts w:ascii="Times New Roman" w:hAnsi="Times New Roman" w:cs="Times New Roman"/>
                <w:highlight w:val="yellow"/>
              </w:rPr>
            </w:pPr>
            <w:r w:rsidRPr="007C2D82">
              <w:rPr>
                <w:rFonts w:ascii="Times New Roman" w:hAnsi="Times New Roman" w:cs="Times New Roman"/>
                <w:highlight w:val="yellow"/>
              </w:rPr>
              <w:t>r=</w:t>
            </w:r>
            <w:r w:rsidR="00F76BC8" w:rsidRPr="007C2D82">
              <w:rPr>
                <w:rFonts w:ascii="Times New Roman" w:hAnsi="Times New Roman" w:cs="Times New Roman"/>
                <w:highlight w:val="yellow"/>
              </w:rPr>
              <w:t>-0.03</w:t>
            </w:r>
            <w:r w:rsidRPr="007C2D82">
              <w:rPr>
                <w:rFonts w:ascii="Times New Roman" w:hAnsi="Times New Roman" w:cs="Times New Roman"/>
                <w:highlight w:val="yellow"/>
              </w:rPr>
              <w:t>, p=</w:t>
            </w:r>
            <w:r w:rsidR="00F76BC8" w:rsidRPr="007C2D82">
              <w:rPr>
                <w:rFonts w:ascii="Times New Roman" w:hAnsi="Times New Roman" w:cs="Times New Roman"/>
                <w:highlight w:val="yellow"/>
              </w:rPr>
              <w:t>0.40</w:t>
            </w:r>
          </w:p>
        </w:tc>
      </w:tr>
      <w:tr w:rsidR="001524B7" w:rsidRPr="007C2D82" w14:paraId="5502B646" w14:textId="77777777" w:rsidTr="0026549F">
        <w:tc>
          <w:tcPr>
            <w:tcW w:w="2518" w:type="dxa"/>
          </w:tcPr>
          <w:p w14:paraId="2B7AEC92" w14:textId="44D5E6DF" w:rsidR="001524B7" w:rsidRPr="007C2D82" w:rsidRDefault="0026549F" w:rsidP="001524B7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CTQ </w:t>
            </w:r>
            <w:r w:rsidR="001524B7" w:rsidRPr="007C2D82">
              <w:rPr>
                <w:rFonts w:ascii="Times New Roman" w:hAnsi="Times New Roman" w:cs="Times New Roman"/>
                <w:highlight w:val="yellow"/>
              </w:rPr>
              <w:t>neglect</w:t>
            </w:r>
          </w:p>
        </w:tc>
        <w:tc>
          <w:tcPr>
            <w:tcW w:w="2410" w:type="dxa"/>
          </w:tcPr>
          <w:p w14:paraId="25D26EF0" w14:textId="0701B454" w:rsidR="001524B7" w:rsidRPr="007C2D82" w:rsidRDefault="001524B7" w:rsidP="001524B7">
            <w:pPr>
              <w:rPr>
                <w:rFonts w:ascii="Times New Roman" w:hAnsi="Times New Roman" w:cs="Times New Roman"/>
                <w:highlight w:val="yellow"/>
              </w:rPr>
            </w:pPr>
            <w:r w:rsidRPr="007C2D82">
              <w:rPr>
                <w:rFonts w:ascii="Times New Roman" w:hAnsi="Times New Roman" w:cs="Times New Roman"/>
                <w:highlight w:val="yellow"/>
              </w:rPr>
              <w:t>r=</w:t>
            </w:r>
            <w:r w:rsidR="00F76BC8" w:rsidRPr="007C2D82">
              <w:rPr>
                <w:rFonts w:ascii="Times New Roman" w:hAnsi="Times New Roman" w:cs="Times New Roman"/>
                <w:highlight w:val="yellow"/>
              </w:rPr>
              <w:t>-0.03</w:t>
            </w:r>
            <w:r w:rsidRPr="007C2D82">
              <w:rPr>
                <w:rFonts w:ascii="Times New Roman" w:hAnsi="Times New Roman" w:cs="Times New Roman"/>
                <w:highlight w:val="yellow"/>
              </w:rPr>
              <w:t>, p=</w:t>
            </w:r>
            <w:r w:rsidR="00F76BC8" w:rsidRPr="007C2D82">
              <w:rPr>
                <w:rFonts w:ascii="Times New Roman" w:hAnsi="Times New Roman" w:cs="Times New Roman"/>
                <w:highlight w:val="yellow"/>
              </w:rPr>
              <w:t>0.43</w:t>
            </w:r>
          </w:p>
        </w:tc>
      </w:tr>
    </w:tbl>
    <w:p w14:paraId="3BCA82E1" w14:textId="607C48B1" w:rsidR="00396B0E" w:rsidRPr="001524B7" w:rsidRDefault="001524B7" w:rsidP="001524B7">
      <w:pPr>
        <w:rPr>
          <w:rFonts w:ascii="Times New Roman" w:hAnsi="Times New Roman" w:cs="Times New Roman"/>
        </w:rPr>
      </w:pPr>
      <w:r w:rsidRPr="007C2D82">
        <w:rPr>
          <w:rFonts w:ascii="Times New Roman" w:hAnsi="Times New Roman" w:cs="Times New Roman"/>
          <w:highlight w:val="yellow"/>
        </w:rPr>
        <w:t>CTQ=Childhood trauma questionnaire, Spearman’s correlation; TL= telomere length.</w:t>
      </w:r>
      <w:r w:rsidR="00796F49" w:rsidRPr="007C2D82">
        <w:rPr>
          <w:rFonts w:ascii="Times New Roman" w:hAnsi="Times New Roman" w:cs="Times New Roman"/>
          <w:highlight w:val="yellow"/>
        </w:rPr>
        <w:t xml:space="preserve"> “Neglect” includes both physical and emotional neglect from the CTQ.</w:t>
      </w:r>
    </w:p>
    <w:p w14:paraId="696E9951" w14:textId="77777777" w:rsidR="00933F06" w:rsidRDefault="00933F06" w:rsidP="00FE1BD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3B133BB" w14:textId="77777777" w:rsidR="00F76BC8" w:rsidRDefault="00F76BC8" w:rsidP="00401CE2">
      <w:pPr>
        <w:outlineLvl w:val="0"/>
        <w:rPr>
          <w:rFonts w:ascii="Times New Roman" w:hAnsi="Times New Roman" w:cs="Times New Roman"/>
          <w:b/>
          <w:lang w:val="en-GB"/>
        </w:rPr>
      </w:pPr>
    </w:p>
    <w:p w14:paraId="601A4880" w14:textId="77777777" w:rsidR="00F76BC8" w:rsidRDefault="00F76BC8" w:rsidP="00401CE2">
      <w:pPr>
        <w:outlineLvl w:val="0"/>
        <w:rPr>
          <w:rFonts w:ascii="Times New Roman" w:hAnsi="Times New Roman" w:cs="Times New Roman"/>
          <w:b/>
          <w:lang w:val="en-GB"/>
        </w:rPr>
      </w:pPr>
    </w:p>
    <w:p w14:paraId="6B5C3FD9" w14:textId="77777777" w:rsidR="00F76BC8" w:rsidRDefault="00F76BC8" w:rsidP="00401CE2">
      <w:pPr>
        <w:outlineLvl w:val="0"/>
        <w:rPr>
          <w:rFonts w:ascii="Times New Roman" w:hAnsi="Times New Roman" w:cs="Times New Roman"/>
          <w:b/>
          <w:lang w:val="en-GB"/>
        </w:rPr>
      </w:pPr>
    </w:p>
    <w:p w14:paraId="4D0A5082" w14:textId="77777777" w:rsidR="00F76BC8" w:rsidRDefault="00F76BC8" w:rsidP="00401CE2">
      <w:pPr>
        <w:outlineLvl w:val="0"/>
        <w:rPr>
          <w:rFonts w:ascii="Times New Roman" w:hAnsi="Times New Roman" w:cs="Times New Roman"/>
          <w:b/>
          <w:lang w:val="en-GB"/>
        </w:rPr>
      </w:pPr>
    </w:p>
    <w:p w14:paraId="1FBF5BA0" w14:textId="77777777" w:rsidR="00F76BC8" w:rsidRDefault="00F76BC8" w:rsidP="00401CE2">
      <w:pPr>
        <w:outlineLvl w:val="0"/>
        <w:rPr>
          <w:rFonts w:ascii="Times New Roman" w:hAnsi="Times New Roman" w:cs="Times New Roman"/>
          <w:b/>
          <w:lang w:val="en-GB"/>
        </w:rPr>
      </w:pPr>
    </w:p>
    <w:p w14:paraId="0B2ADF25" w14:textId="77777777" w:rsidR="00F76BC8" w:rsidRDefault="00F76BC8" w:rsidP="00401CE2">
      <w:pPr>
        <w:outlineLvl w:val="0"/>
        <w:rPr>
          <w:rFonts w:ascii="Times New Roman" w:hAnsi="Times New Roman" w:cs="Times New Roman"/>
          <w:b/>
          <w:lang w:val="en-GB"/>
        </w:rPr>
      </w:pPr>
    </w:p>
    <w:p w14:paraId="642D1B97" w14:textId="77777777" w:rsidR="006422FC" w:rsidRDefault="006422FC" w:rsidP="00401CE2">
      <w:pPr>
        <w:outlineLvl w:val="0"/>
        <w:rPr>
          <w:rFonts w:ascii="Times New Roman" w:hAnsi="Times New Roman" w:cs="Times New Roman"/>
          <w:b/>
          <w:lang w:val="en-GB"/>
        </w:rPr>
      </w:pPr>
    </w:p>
    <w:p w14:paraId="31885922" w14:textId="77777777" w:rsidR="006422FC" w:rsidRDefault="006422FC" w:rsidP="00401CE2">
      <w:pPr>
        <w:outlineLvl w:val="0"/>
        <w:rPr>
          <w:rFonts w:ascii="Times New Roman" w:hAnsi="Times New Roman" w:cs="Times New Roman"/>
          <w:b/>
          <w:lang w:val="en-GB"/>
        </w:rPr>
      </w:pPr>
    </w:p>
    <w:p w14:paraId="56D028B2" w14:textId="77777777" w:rsidR="006422FC" w:rsidRDefault="006422FC" w:rsidP="00401CE2">
      <w:pPr>
        <w:outlineLvl w:val="0"/>
        <w:rPr>
          <w:rFonts w:ascii="Times New Roman" w:hAnsi="Times New Roman" w:cs="Times New Roman"/>
          <w:b/>
          <w:lang w:val="en-GB"/>
        </w:rPr>
      </w:pPr>
    </w:p>
    <w:p w14:paraId="048845DA" w14:textId="77777777" w:rsidR="006422FC" w:rsidRDefault="006422FC" w:rsidP="00401CE2">
      <w:pPr>
        <w:outlineLvl w:val="0"/>
        <w:rPr>
          <w:rFonts w:ascii="Times New Roman" w:hAnsi="Times New Roman" w:cs="Times New Roman"/>
          <w:b/>
          <w:lang w:val="en-GB"/>
        </w:rPr>
      </w:pPr>
    </w:p>
    <w:p w14:paraId="42C63105" w14:textId="4D49830F" w:rsidR="00401CE2" w:rsidRPr="00806DBD" w:rsidRDefault="00396B0E" w:rsidP="00401CE2">
      <w:pPr>
        <w:outlineLvl w:val="0"/>
        <w:rPr>
          <w:rFonts w:ascii="Times New Roman" w:hAnsi="Times New Roman" w:cs="Times New Roman"/>
          <w:b/>
          <w:lang w:val="en-GB"/>
        </w:rPr>
      </w:pPr>
      <w:r w:rsidRPr="00806DBD">
        <w:rPr>
          <w:rFonts w:ascii="Times New Roman" w:hAnsi="Times New Roman" w:cs="Times New Roman"/>
          <w:b/>
          <w:lang w:val="en-GB"/>
        </w:rPr>
        <w:lastRenderedPageBreak/>
        <w:t>T</w:t>
      </w:r>
      <w:r w:rsidR="0026549F" w:rsidRPr="00806DBD">
        <w:rPr>
          <w:rFonts w:ascii="Times New Roman" w:hAnsi="Times New Roman" w:cs="Times New Roman"/>
          <w:b/>
          <w:lang w:val="en-GB"/>
        </w:rPr>
        <w:t>able S4</w:t>
      </w:r>
      <w:r w:rsidRPr="00806DBD">
        <w:rPr>
          <w:rFonts w:ascii="Times New Roman" w:hAnsi="Times New Roman" w:cs="Times New Roman"/>
          <w:b/>
          <w:lang w:val="en-GB"/>
        </w:rPr>
        <w:t>.</w:t>
      </w:r>
      <w:r w:rsidR="00401CE2" w:rsidRPr="00806DBD">
        <w:rPr>
          <w:rFonts w:ascii="Times New Roman" w:hAnsi="Times New Roman" w:cs="Times New Roman"/>
          <w:b/>
          <w:lang w:val="en-GB"/>
        </w:rPr>
        <w:t xml:space="preserve"> </w:t>
      </w:r>
      <w:bookmarkStart w:id="0" w:name="_GoBack"/>
      <w:bookmarkEnd w:id="0"/>
      <w:r w:rsidR="00401CE2" w:rsidRPr="00806DBD">
        <w:rPr>
          <w:rFonts w:ascii="Times New Roman" w:hAnsi="Times New Roman" w:cs="Times New Roman"/>
          <w:lang w:val="en-GB"/>
        </w:rPr>
        <w:t>TL and clinical feat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008"/>
        <w:gridCol w:w="977"/>
        <w:gridCol w:w="977"/>
      </w:tblGrid>
      <w:tr w:rsidR="0070167E" w:rsidRPr="00CC26C7" w14:paraId="59CC4784" w14:textId="3386F13A" w:rsidTr="00806DBD">
        <w:tc>
          <w:tcPr>
            <w:tcW w:w="2943" w:type="dxa"/>
            <w:tcBorders>
              <w:bottom w:val="single" w:sz="4" w:space="0" w:color="auto"/>
            </w:tcBorders>
          </w:tcPr>
          <w:p w14:paraId="48535F76" w14:textId="77777777" w:rsidR="0070167E" w:rsidRPr="00CC26C7" w:rsidRDefault="0070167E" w:rsidP="00D26922">
            <w:pPr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70A7947" w14:textId="40559A8C" w:rsidR="0070167E" w:rsidRPr="00CC26C7" w:rsidRDefault="0070167E" w:rsidP="00D26922">
            <w:pPr>
              <w:outlineLvl w:val="0"/>
              <w:rPr>
                <w:rFonts w:ascii="Times New Roman" w:hAnsi="Times New Roman" w:cs="Times New Roman"/>
              </w:rPr>
            </w:pPr>
            <w:r w:rsidRPr="00CC26C7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3C8D4C57" w14:textId="77777777" w:rsidR="0070167E" w:rsidRPr="00CC26C7" w:rsidRDefault="0070167E" w:rsidP="00D26922">
            <w:pPr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5AE11F53" w14:textId="77777777" w:rsidR="0070167E" w:rsidRPr="00CC26C7" w:rsidRDefault="0070167E" w:rsidP="00D26922">
            <w:pPr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806DBD" w:rsidRPr="00CC26C7" w14:paraId="4F68CACF" w14:textId="77777777" w:rsidTr="00806DBD">
        <w:trPr>
          <w:trHeight w:val="277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6B152" w14:textId="77777777" w:rsidR="00806DBD" w:rsidRDefault="00806DBD" w:rsidP="00D26922">
            <w:pPr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D8036" w14:textId="7B2E15D9" w:rsidR="00806DBD" w:rsidRPr="00806DBD" w:rsidRDefault="00806DBD" w:rsidP="00D26922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>
              <w:sym w:font="Symbol" w:char="F062"/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C8756" w14:textId="320929B5" w:rsidR="00806DBD" w:rsidRDefault="00806DBD" w:rsidP="000B566A">
            <w:r>
              <w:t>T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0C16A" w14:textId="2491D29B" w:rsidR="00806DBD" w:rsidRDefault="00806DBD" w:rsidP="000B566A">
            <w:r>
              <w:t>P-value</w:t>
            </w:r>
          </w:p>
        </w:tc>
      </w:tr>
      <w:tr w:rsidR="0070167E" w:rsidRPr="00CC26C7" w14:paraId="60968711" w14:textId="097BAA84" w:rsidTr="00806DBD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07FD4" w14:textId="2F0146DC" w:rsidR="0070167E" w:rsidRPr="00CC26C7" w:rsidRDefault="0070167E" w:rsidP="00D26922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illnes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49892" w14:textId="3C5019C5" w:rsidR="0070167E" w:rsidRPr="0026549F" w:rsidRDefault="00806DBD" w:rsidP="00D26922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0.0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B7B07" w14:textId="4FF40D01" w:rsidR="00806DBD" w:rsidRPr="00806DBD" w:rsidRDefault="00806DBD" w:rsidP="000B566A">
            <w:pPr>
              <w:rPr>
                <w:highlight w:val="yellow"/>
              </w:rPr>
            </w:pPr>
            <w:r w:rsidRPr="00806DBD">
              <w:rPr>
                <w:highlight w:val="yellow"/>
              </w:rPr>
              <w:t>0.8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94AFD" w14:textId="056661A9" w:rsidR="00806DBD" w:rsidRPr="00806DBD" w:rsidRDefault="00806DBD" w:rsidP="000B566A">
            <w:pPr>
              <w:rPr>
                <w:highlight w:val="yellow"/>
              </w:rPr>
            </w:pPr>
            <w:r w:rsidRPr="00806DBD">
              <w:rPr>
                <w:highlight w:val="yellow"/>
              </w:rPr>
              <w:t>0.45</w:t>
            </w:r>
          </w:p>
        </w:tc>
      </w:tr>
      <w:tr w:rsidR="0070167E" w:rsidRPr="00CC26C7" w14:paraId="2ED0D385" w14:textId="5ECEBF39" w:rsidTr="00806DBD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F0E0787" w14:textId="39EFBA47" w:rsidR="0070167E" w:rsidRPr="00CC26C7" w:rsidRDefault="0070167E" w:rsidP="00D26922">
            <w:pPr>
              <w:outlineLvl w:val="0"/>
              <w:rPr>
                <w:rFonts w:ascii="Times New Roman" w:hAnsi="Times New Roman" w:cs="Times New Roman"/>
              </w:rPr>
            </w:pPr>
            <w:r w:rsidRPr="00CC26C7">
              <w:rPr>
                <w:rFonts w:ascii="Times New Roman" w:hAnsi="Times New Roman" w:cs="Times New Roman"/>
              </w:rPr>
              <w:t>Number of episodes</w:t>
            </w:r>
          </w:p>
          <w:p w14:paraId="76BC589C" w14:textId="4CFB15E1" w:rsidR="0070167E" w:rsidRPr="00CC26C7" w:rsidRDefault="0070167E" w:rsidP="00D26922">
            <w:pPr>
              <w:outlineLvl w:val="0"/>
              <w:rPr>
                <w:rFonts w:ascii="Times New Roman" w:hAnsi="Times New Roman" w:cs="Times New Roman"/>
              </w:rPr>
            </w:pPr>
            <w:r w:rsidRPr="00CC26C7">
              <w:rPr>
                <w:rFonts w:ascii="Times New Roman" w:hAnsi="Times New Roman" w:cs="Times New Roman"/>
              </w:rPr>
              <w:t>GA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BB49FC" w14:textId="37D710E4" w:rsidR="0070167E" w:rsidRPr="0026549F" w:rsidRDefault="00806DBD" w:rsidP="00D26922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-0.08</w:t>
            </w:r>
          </w:p>
          <w:p w14:paraId="32A04671" w14:textId="58443F6B" w:rsidR="0070167E" w:rsidRPr="0026549F" w:rsidRDefault="0070167E" w:rsidP="00D26922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-0.24  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E04CC63" w14:textId="50AFC4DB" w:rsidR="0070167E" w:rsidRDefault="00806DBD" w:rsidP="00D26922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-1.60</w:t>
            </w:r>
          </w:p>
          <w:p w14:paraId="7F37BE43" w14:textId="2921C7C2" w:rsidR="0070167E" w:rsidRPr="0026549F" w:rsidRDefault="0070167E" w:rsidP="00D26922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-1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FF9367F" w14:textId="021FF116" w:rsidR="0070167E" w:rsidRDefault="00806DBD" w:rsidP="00D26922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0.11</w:t>
            </w:r>
          </w:p>
          <w:p w14:paraId="3C8ADC74" w14:textId="66AC5185" w:rsidR="0070167E" w:rsidRPr="0026549F" w:rsidRDefault="0070167E" w:rsidP="00D26922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0.24</w:t>
            </w:r>
          </w:p>
        </w:tc>
      </w:tr>
      <w:tr w:rsidR="0070167E" w:rsidRPr="00CC26C7" w14:paraId="3248A3C1" w14:textId="36381373" w:rsidTr="00806DBD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6892CDB" w14:textId="13609807" w:rsidR="0070167E" w:rsidRPr="00CC26C7" w:rsidRDefault="0070167E" w:rsidP="00D26922">
            <w:pPr>
              <w:outlineLvl w:val="0"/>
              <w:rPr>
                <w:rFonts w:ascii="Times New Roman" w:hAnsi="Times New Roman" w:cs="Times New Roman"/>
              </w:rPr>
            </w:pPr>
            <w:r w:rsidRPr="00CC26C7">
              <w:rPr>
                <w:rFonts w:ascii="Times New Roman" w:hAnsi="Times New Roman" w:cs="Times New Roman"/>
              </w:rPr>
              <w:t>PANSS Positive symptom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78A83F4" w14:textId="0457AB05" w:rsidR="0070167E" w:rsidRPr="0026549F" w:rsidRDefault="0070167E" w:rsidP="00D26922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-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8124CBF" w14:textId="26CA85C8" w:rsidR="0070167E" w:rsidRPr="0026549F" w:rsidRDefault="0070167E" w:rsidP="00D26922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-0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04EFD4B" w14:textId="427B0094" w:rsidR="0070167E" w:rsidRPr="0026549F" w:rsidRDefault="0070167E" w:rsidP="00D26922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0.41</w:t>
            </w:r>
          </w:p>
        </w:tc>
      </w:tr>
      <w:tr w:rsidR="0070167E" w:rsidRPr="00CC26C7" w14:paraId="5DA80F84" w14:textId="1157E9E9" w:rsidTr="00806DBD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EE08E" w14:textId="38210D6B" w:rsidR="0070167E" w:rsidRPr="00CC26C7" w:rsidRDefault="0070167E" w:rsidP="00D26922">
            <w:pPr>
              <w:outlineLvl w:val="0"/>
              <w:rPr>
                <w:rFonts w:ascii="Times New Roman" w:hAnsi="Times New Roman" w:cs="Times New Roman"/>
              </w:rPr>
            </w:pPr>
            <w:r w:rsidRPr="00CC26C7">
              <w:rPr>
                <w:rFonts w:ascii="Times New Roman" w:hAnsi="Times New Roman" w:cs="Times New Roman"/>
              </w:rPr>
              <w:t>PANSS</w:t>
            </w:r>
            <w:r>
              <w:rPr>
                <w:rFonts w:ascii="Times New Roman" w:hAnsi="Times New Roman" w:cs="Times New Roman"/>
              </w:rPr>
              <w:t xml:space="preserve"> Negative symp</w:t>
            </w:r>
            <w:r w:rsidRPr="00CC26C7">
              <w:rPr>
                <w:rFonts w:ascii="Times New Roman" w:hAnsi="Times New Roman" w:cs="Times New Roman"/>
              </w:rPr>
              <w:t>tom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97F53" w14:textId="35772F1B" w:rsidR="0070167E" w:rsidRPr="0026549F" w:rsidRDefault="0070167E" w:rsidP="00D26922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-0.0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A0CED" w14:textId="584FCBC8" w:rsidR="0070167E" w:rsidRPr="0026549F" w:rsidRDefault="0070167E" w:rsidP="00D26922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-0.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543F1" w14:textId="3856F893" w:rsidR="0070167E" w:rsidRPr="0026549F" w:rsidRDefault="0070167E" w:rsidP="00D26922">
            <w:pPr>
              <w:outlineLvl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0.66</w:t>
            </w:r>
          </w:p>
        </w:tc>
      </w:tr>
    </w:tbl>
    <w:p w14:paraId="1368250E" w14:textId="417A595C" w:rsidR="00401CE2" w:rsidRPr="008C4DF1" w:rsidRDefault="00401CE2" w:rsidP="00401CE2">
      <w:pPr>
        <w:outlineLvl w:val="0"/>
        <w:rPr>
          <w:rFonts w:ascii="Times New Roman" w:hAnsi="Times New Roman" w:cs="Times New Roman"/>
        </w:rPr>
      </w:pPr>
      <w:r w:rsidRPr="008C4DF1">
        <w:rPr>
          <w:rFonts w:ascii="Times New Roman" w:hAnsi="Times New Roman" w:cs="Times New Roman"/>
        </w:rPr>
        <w:t xml:space="preserve">Analyses adjusted for sex, age, </w:t>
      </w:r>
      <w:r>
        <w:rPr>
          <w:rFonts w:ascii="Times New Roman" w:hAnsi="Times New Roman" w:cs="Times New Roman"/>
        </w:rPr>
        <w:t xml:space="preserve">and diagnosis. </w:t>
      </w:r>
      <w:r w:rsidRPr="008C4DF1">
        <w:rPr>
          <w:rFonts w:ascii="Times New Roman" w:hAnsi="Times New Roman" w:cs="Times New Roman"/>
        </w:rPr>
        <w:t>GAF=Global Assessment of Functioning Scale, PANSS=</w:t>
      </w:r>
      <w:r w:rsidR="00204386">
        <w:rPr>
          <w:rFonts w:ascii="Times New Roman" w:hAnsi="Times New Roman" w:cs="Times New Roman"/>
        </w:rPr>
        <w:t>Positive and Negative Syndrome S</w:t>
      </w:r>
      <w:r w:rsidRPr="008C4DF1">
        <w:rPr>
          <w:rFonts w:ascii="Times New Roman" w:hAnsi="Times New Roman" w:cs="Times New Roman"/>
        </w:rPr>
        <w:t xml:space="preserve">cale. </w:t>
      </w:r>
      <w:proofErr w:type="spellStart"/>
      <w:r w:rsidRPr="008C4DF1">
        <w:rPr>
          <w:rFonts w:ascii="Times New Roman" w:hAnsi="Times New Roman" w:cs="Times New Roman"/>
        </w:rPr>
        <w:t>n.s</w:t>
      </w:r>
      <w:proofErr w:type="spellEnd"/>
      <w:proofErr w:type="gramStart"/>
      <w:r w:rsidRPr="008C4DF1">
        <w:rPr>
          <w:rFonts w:ascii="Times New Roman" w:hAnsi="Times New Roman" w:cs="Times New Roman"/>
        </w:rPr>
        <w:t>.=</w:t>
      </w:r>
      <w:proofErr w:type="gramEnd"/>
      <w:r w:rsidRPr="008C4DF1">
        <w:rPr>
          <w:rFonts w:ascii="Times New Roman" w:hAnsi="Times New Roman" w:cs="Times New Roman"/>
        </w:rPr>
        <w:t xml:space="preserve"> Not statistically significant.</w:t>
      </w:r>
      <w:r w:rsidR="00CC26C7">
        <w:rPr>
          <w:rFonts w:ascii="Times New Roman" w:hAnsi="Times New Roman" w:cs="Times New Roman"/>
        </w:rPr>
        <w:t xml:space="preserve"> </w:t>
      </w:r>
      <w:r w:rsidR="0026549F">
        <w:rPr>
          <w:rFonts w:ascii="Times New Roman" w:hAnsi="Times New Roman" w:cs="Times New Roman"/>
        </w:rPr>
        <w:t>Number of episodes was</w:t>
      </w:r>
      <w:r w:rsidR="00CC26C7">
        <w:rPr>
          <w:rFonts w:ascii="Times New Roman" w:hAnsi="Times New Roman" w:cs="Times New Roman"/>
        </w:rPr>
        <w:t xml:space="preserve"> adjusted for duration of illness (current age minus first SCID verified episode). </w:t>
      </w:r>
      <w:r w:rsidR="00FA3897">
        <w:rPr>
          <w:rFonts w:ascii="Times New Roman" w:hAnsi="Times New Roman" w:cs="Times New Roman"/>
        </w:rPr>
        <w:t xml:space="preserve"> TL= telomere length. </w:t>
      </w:r>
      <w:proofErr w:type="gramStart"/>
      <w:r w:rsidR="00FA3897">
        <w:rPr>
          <w:rFonts w:ascii="Times New Roman" w:hAnsi="Times New Roman" w:cs="Times New Roman"/>
        </w:rPr>
        <w:t xml:space="preserve">Measured by </w:t>
      </w:r>
      <w:r w:rsidR="00FA3897">
        <w:rPr>
          <w:rFonts w:ascii="Times New Roman" w:eastAsia="Times New Roman" w:hAnsi="Times New Roman" w:cs="Times New Roman"/>
          <w:lang w:eastAsia="en-GB"/>
        </w:rPr>
        <w:t>telomere template/amount of single copy gene template.</w:t>
      </w:r>
      <w:proofErr w:type="gramEnd"/>
      <w:r w:rsidR="00FA3897">
        <w:rPr>
          <w:rFonts w:ascii="Times New Roman" w:eastAsia="Times New Roman" w:hAnsi="Times New Roman" w:cs="Times New Roman"/>
          <w:lang w:eastAsia="en-GB"/>
        </w:rPr>
        <w:t xml:space="preserve"> Lower score indicates shorter telomere length.</w:t>
      </w:r>
    </w:p>
    <w:p w14:paraId="1D62455B" w14:textId="77777777" w:rsidR="00401CE2" w:rsidRPr="008C4DF1" w:rsidRDefault="00401CE2" w:rsidP="00401CE2">
      <w:pPr>
        <w:jc w:val="center"/>
        <w:outlineLvl w:val="0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4F3C4BBD" w14:textId="77777777" w:rsidR="00401CE2" w:rsidRPr="00401CE2" w:rsidRDefault="00401CE2" w:rsidP="00FE1BDD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04A46C5D" w14:textId="7BB5002F" w:rsidR="00FE1BDD" w:rsidRDefault="00401CE2" w:rsidP="00401CE2">
      <w:pPr>
        <w:tabs>
          <w:tab w:val="left" w:pos="750"/>
        </w:tabs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ab/>
      </w:r>
    </w:p>
    <w:p w14:paraId="69D4FB64" w14:textId="77777777" w:rsidR="00401CE2" w:rsidRDefault="00401CE2" w:rsidP="00401CE2">
      <w:pPr>
        <w:tabs>
          <w:tab w:val="left" w:pos="750"/>
        </w:tabs>
        <w:rPr>
          <w:rFonts w:ascii="Times New Roman" w:hAnsi="Times New Roman" w:cs="Times New Roman"/>
          <w:b/>
          <w:sz w:val="28"/>
          <w:szCs w:val="28"/>
        </w:rPr>
      </w:pPr>
    </w:p>
    <w:p w14:paraId="0C6C3AC7" w14:textId="77777777" w:rsidR="003D737A" w:rsidRDefault="003D737A" w:rsidP="003D737A">
      <w:pPr>
        <w:rPr>
          <w:rFonts w:ascii="Arial" w:hAnsi="Arial" w:cs="Arial"/>
          <w:b/>
          <w:bCs/>
          <w:color w:val="000000"/>
          <w:sz w:val="22"/>
          <w:szCs w:val="22"/>
          <w:lang w:val="en-GB" w:eastAsia="en-GB"/>
        </w:rPr>
      </w:pPr>
    </w:p>
    <w:sectPr w:rsidR="003D737A" w:rsidSect="00702F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EwNDI0tzQ1tjQ2MjVX0lEKTi0uzszPAykwqwUAI27QlSwAAAA="/>
  </w:docVars>
  <w:rsids>
    <w:rsidRoot w:val="00FE1BDD"/>
    <w:rsid w:val="00000A29"/>
    <w:rsid w:val="00003E3F"/>
    <w:rsid w:val="000053DF"/>
    <w:rsid w:val="00006A19"/>
    <w:rsid w:val="0003684B"/>
    <w:rsid w:val="000373C3"/>
    <w:rsid w:val="000571A9"/>
    <w:rsid w:val="0009405B"/>
    <w:rsid w:val="000C1767"/>
    <w:rsid w:val="000C5D9C"/>
    <w:rsid w:val="000D7C2F"/>
    <w:rsid w:val="00100088"/>
    <w:rsid w:val="0011444E"/>
    <w:rsid w:val="00123B9E"/>
    <w:rsid w:val="001524B7"/>
    <w:rsid w:val="00176055"/>
    <w:rsid w:val="00176848"/>
    <w:rsid w:val="001904E6"/>
    <w:rsid w:val="00191070"/>
    <w:rsid w:val="001B13D2"/>
    <w:rsid w:val="001B24BC"/>
    <w:rsid w:val="001D563C"/>
    <w:rsid w:val="001E338F"/>
    <w:rsid w:val="001E5BF4"/>
    <w:rsid w:val="001F0F73"/>
    <w:rsid w:val="001F24C6"/>
    <w:rsid w:val="00204386"/>
    <w:rsid w:val="00210A22"/>
    <w:rsid w:val="002133CE"/>
    <w:rsid w:val="00231725"/>
    <w:rsid w:val="0023287B"/>
    <w:rsid w:val="0023303D"/>
    <w:rsid w:val="002331C2"/>
    <w:rsid w:val="002375AB"/>
    <w:rsid w:val="00244A1C"/>
    <w:rsid w:val="0026549F"/>
    <w:rsid w:val="00270E3B"/>
    <w:rsid w:val="00272F12"/>
    <w:rsid w:val="002741D3"/>
    <w:rsid w:val="00281F82"/>
    <w:rsid w:val="002A3967"/>
    <w:rsid w:val="002E1649"/>
    <w:rsid w:val="002E6298"/>
    <w:rsid w:val="002E65CD"/>
    <w:rsid w:val="002E74E9"/>
    <w:rsid w:val="003131F0"/>
    <w:rsid w:val="0031445A"/>
    <w:rsid w:val="003310A4"/>
    <w:rsid w:val="00332A4F"/>
    <w:rsid w:val="00334764"/>
    <w:rsid w:val="00342655"/>
    <w:rsid w:val="00345EC1"/>
    <w:rsid w:val="00347900"/>
    <w:rsid w:val="00394047"/>
    <w:rsid w:val="00396B0E"/>
    <w:rsid w:val="003C3843"/>
    <w:rsid w:val="003D737A"/>
    <w:rsid w:val="00401CE2"/>
    <w:rsid w:val="00402922"/>
    <w:rsid w:val="00407B33"/>
    <w:rsid w:val="00430392"/>
    <w:rsid w:val="00437DCB"/>
    <w:rsid w:val="00450571"/>
    <w:rsid w:val="0045697D"/>
    <w:rsid w:val="00456B6C"/>
    <w:rsid w:val="00460B5D"/>
    <w:rsid w:val="004636AA"/>
    <w:rsid w:val="00465662"/>
    <w:rsid w:val="00481BC3"/>
    <w:rsid w:val="004828D7"/>
    <w:rsid w:val="004B56F8"/>
    <w:rsid w:val="004C180F"/>
    <w:rsid w:val="004C636E"/>
    <w:rsid w:val="004D5D9F"/>
    <w:rsid w:val="004E4BCC"/>
    <w:rsid w:val="004E7410"/>
    <w:rsid w:val="00516407"/>
    <w:rsid w:val="0052706B"/>
    <w:rsid w:val="00530607"/>
    <w:rsid w:val="00533EA0"/>
    <w:rsid w:val="00585AEA"/>
    <w:rsid w:val="00586747"/>
    <w:rsid w:val="005A450E"/>
    <w:rsid w:val="005A55C2"/>
    <w:rsid w:val="005C2FDE"/>
    <w:rsid w:val="005E24AA"/>
    <w:rsid w:val="005E632D"/>
    <w:rsid w:val="005F730C"/>
    <w:rsid w:val="00601F1C"/>
    <w:rsid w:val="00603CD3"/>
    <w:rsid w:val="006116B5"/>
    <w:rsid w:val="006422FC"/>
    <w:rsid w:val="00673D41"/>
    <w:rsid w:val="00677155"/>
    <w:rsid w:val="00684AA2"/>
    <w:rsid w:val="00687599"/>
    <w:rsid w:val="006A38FF"/>
    <w:rsid w:val="006A67F7"/>
    <w:rsid w:val="006C23FA"/>
    <w:rsid w:val="006C64F1"/>
    <w:rsid w:val="006D579C"/>
    <w:rsid w:val="006F2CE2"/>
    <w:rsid w:val="0070167E"/>
    <w:rsid w:val="00702F21"/>
    <w:rsid w:val="007041BF"/>
    <w:rsid w:val="00737615"/>
    <w:rsid w:val="007633AB"/>
    <w:rsid w:val="00782568"/>
    <w:rsid w:val="00796F49"/>
    <w:rsid w:val="007976B1"/>
    <w:rsid w:val="007C111D"/>
    <w:rsid w:val="007C2D82"/>
    <w:rsid w:val="007D5FE7"/>
    <w:rsid w:val="007E3FDB"/>
    <w:rsid w:val="007F025C"/>
    <w:rsid w:val="00806DBD"/>
    <w:rsid w:val="00814FA0"/>
    <w:rsid w:val="008169C8"/>
    <w:rsid w:val="0082698B"/>
    <w:rsid w:val="00833EB1"/>
    <w:rsid w:val="00847C13"/>
    <w:rsid w:val="00850AC6"/>
    <w:rsid w:val="00851C5B"/>
    <w:rsid w:val="008917C3"/>
    <w:rsid w:val="008A5EA0"/>
    <w:rsid w:val="008D448B"/>
    <w:rsid w:val="008D49E0"/>
    <w:rsid w:val="008D6A9C"/>
    <w:rsid w:val="008D78BC"/>
    <w:rsid w:val="008E7001"/>
    <w:rsid w:val="009121A0"/>
    <w:rsid w:val="009144FB"/>
    <w:rsid w:val="0091797F"/>
    <w:rsid w:val="00933F06"/>
    <w:rsid w:val="00976A4A"/>
    <w:rsid w:val="00993C6E"/>
    <w:rsid w:val="0099693A"/>
    <w:rsid w:val="009A0C4B"/>
    <w:rsid w:val="009B307E"/>
    <w:rsid w:val="009D7E66"/>
    <w:rsid w:val="009E58F9"/>
    <w:rsid w:val="009F3E79"/>
    <w:rsid w:val="00A05DD3"/>
    <w:rsid w:val="00A33835"/>
    <w:rsid w:val="00A503AA"/>
    <w:rsid w:val="00A57D74"/>
    <w:rsid w:val="00A57EA9"/>
    <w:rsid w:val="00A86FD1"/>
    <w:rsid w:val="00AA0052"/>
    <w:rsid w:val="00AA01A1"/>
    <w:rsid w:val="00AA5D44"/>
    <w:rsid w:val="00AB044D"/>
    <w:rsid w:val="00AB2739"/>
    <w:rsid w:val="00AD1BFA"/>
    <w:rsid w:val="00AD5F7C"/>
    <w:rsid w:val="00AF1311"/>
    <w:rsid w:val="00B121DF"/>
    <w:rsid w:val="00B24930"/>
    <w:rsid w:val="00B251E0"/>
    <w:rsid w:val="00B57896"/>
    <w:rsid w:val="00B67905"/>
    <w:rsid w:val="00B72E4B"/>
    <w:rsid w:val="00B8508A"/>
    <w:rsid w:val="00BA2013"/>
    <w:rsid w:val="00BB201F"/>
    <w:rsid w:val="00BC3BC8"/>
    <w:rsid w:val="00BD2DB4"/>
    <w:rsid w:val="00BE712E"/>
    <w:rsid w:val="00BF6AC2"/>
    <w:rsid w:val="00C005C6"/>
    <w:rsid w:val="00C01DA1"/>
    <w:rsid w:val="00C04E98"/>
    <w:rsid w:val="00C175AF"/>
    <w:rsid w:val="00C33DAF"/>
    <w:rsid w:val="00C56A44"/>
    <w:rsid w:val="00C81670"/>
    <w:rsid w:val="00CA1AF2"/>
    <w:rsid w:val="00CC1AC4"/>
    <w:rsid w:val="00CC26C7"/>
    <w:rsid w:val="00CC4AD5"/>
    <w:rsid w:val="00CE2466"/>
    <w:rsid w:val="00D3545A"/>
    <w:rsid w:val="00D372A8"/>
    <w:rsid w:val="00D57696"/>
    <w:rsid w:val="00D617A6"/>
    <w:rsid w:val="00D85366"/>
    <w:rsid w:val="00DB0B67"/>
    <w:rsid w:val="00DB5451"/>
    <w:rsid w:val="00DC3EBB"/>
    <w:rsid w:val="00DD0DDA"/>
    <w:rsid w:val="00DE0455"/>
    <w:rsid w:val="00DE1BF1"/>
    <w:rsid w:val="00DF004F"/>
    <w:rsid w:val="00E07BE9"/>
    <w:rsid w:val="00E17331"/>
    <w:rsid w:val="00E421C9"/>
    <w:rsid w:val="00E42641"/>
    <w:rsid w:val="00E66A9F"/>
    <w:rsid w:val="00EA0311"/>
    <w:rsid w:val="00EC724C"/>
    <w:rsid w:val="00EF2F04"/>
    <w:rsid w:val="00EF79C6"/>
    <w:rsid w:val="00F310DF"/>
    <w:rsid w:val="00F35A10"/>
    <w:rsid w:val="00F55DB6"/>
    <w:rsid w:val="00F62096"/>
    <w:rsid w:val="00F730D1"/>
    <w:rsid w:val="00F76BC8"/>
    <w:rsid w:val="00F841CC"/>
    <w:rsid w:val="00F8596F"/>
    <w:rsid w:val="00F92CA4"/>
    <w:rsid w:val="00F9540B"/>
    <w:rsid w:val="00FA07D3"/>
    <w:rsid w:val="00FA3897"/>
    <w:rsid w:val="00FC2773"/>
    <w:rsid w:val="00FC4031"/>
    <w:rsid w:val="00FD257B"/>
    <w:rsid w:val="00FE1BDD"/>
    <w:rsid w:val="00FE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CB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04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455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401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6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B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B0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B0E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04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455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401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6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B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B0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B0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Aas</dc:creator>
  <cp:lastModifiedBy>Monica Aas</cp:lastModifiedBy>
  <cp:revision>2</cp:revision>
  <cp:lastPrinted>2018-03-06T14:04:00Z</cp:lastPrinted>
  <dcterms:created xsi:type="dcterms:W3CDTF">2018-12-11T14:54:00Z</dcterms:created>
  <dcterms:modified xsi:type="dcterms:W3CDTF">2018-12-11T14:54:00Z</dcterms:modified>
</cp:coreProperties>
</file>